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E78CD" w14:textId="77777777" w:rsidR="000E3046" w:rsidRPr="00F3659E" w:rsidRDefault="000E3046" w:rsidP="000E3046">
      <w:pPr>
        <w:pStyle w:val="Style2"/>
      </w:pPr>
      <w:bookmarkStart w:id="0" w:name="_Toc88838637"/>
      <w:r w:rsidRPr="00F3659E">
        <w:t>Supplementary Figure iii: Number of primary infections (A) and reinfections (B) in the SIREN cohort and national UK cases (C) by vaccine status and variant-dominant period, 07 December 2020 to 21 September 2021</w:t>
      </w:r>
      <w:bookmarkEnd w:id="0"/>
    </w:p>
    <w:p w14:paraId="225D28D1" w14:textId="77777777" w:rsidR="000E3046" w:rsidRPr="00F3659E" w:rsidRDefault="000E3046" w:rsidP="000E3046">
      <w:pPr>
        <w:spacing w:line="240" w:lineRule="auto"/>
        <w:rPr>
          <w:rFonts w:ascii="Arial" w:hAnsi="Arial" w:cs="Arial"/>
          <w:b/>
          <w:bCs/>
        </w:rPr>
      </w:pPr>
      <w:r w:rsidRPr="00F3659E">
        <w:rPr>
          <w:rFonts w:ascii="Arial" w:hAnsi="Arial" w:cs="Arial"/>
          <w:b/>
          <w:bCs/>
          <w:noProof/>
        </w:rPr>
        <w:drawing>
          <wp:inline distT="0" distB="0" distL="0" distR="0" wp14:anchorId="715810D4" wp14:editId="5A8A772C">
            <wp:extent cx="4275222" cy="69056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56" cy="6924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39352" w14:textId="77777777" w:rsidR="000E3046" w:rsidRPr="00F3659E" w:rsidRDefault="000E3046" w:rsidP="000E3046">
      <w:pPr>
        <w:spacing w:line="240" w:lineRule="auto"/>
        <w:rPr>
          <w:rFonts w:ascii="Arial" w:hAnsi="Arial" w:cs="Arial"/>
        </w:rPr>
      </w:pPr>
      <w:r w:rsidRPr="00F3659E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0AAB07" wp14:editId="6D4FEF6D">
                <wp:simplePos x="0" y="0"/>
                <wp:positionH relativeFrom="margin">
                  <wp:align>left</wp:align>
                </wp:positionH>
                <wp:positionV relativeFrom="paragraph">
                  <wp:posOffset>67879</wp:posOffset>
                </wp:positionV>
                <wp:extent cx="4419600" cy="742950"/>
                <wp:effectExtent l="0" t="0" r="0" b="0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3DA1B7-D38D-46B8-BDD3-BF65028345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9600" cy="742950"/>
                          <a:chOff x="0" y="0"/>
                          <a:chExt cx="5183916" cy="1014773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B5AD9D9A-F19A-4CA0-9173-FBC38B0784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680692"/>
                            <a:ext cx="985110" cy="3340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47C8A7A5-F772-42F1-8C17-063EF4C100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3912" t="28497" r="56928" b="50813"/>
                          <a:stretch/>
                        </pic:blipFill>
                        <pic:spPr>
                          <a:xfrm>
                            <a:off x="0" y="0"/>
                            <a:ext cx="2633824" cy="68069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B2DC5E9E-EC57-4511-92B3-7B4E571FFF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3912" t="49186" r="56928" b="27684"/>
                          <a:stretch/>
                        </pic:blipFill>
                        <pic:spPr>
                          <a:xfrm>
                            <a:off x="2550092" y="0"/>
                            <a:ext cx="2633824" cy="76099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363299" id="Group 8" o:spid="_x0000_s1026" style="position:absolute;margin-left:0;margin-top:5.35pt;width:348pt;height:58.5pt;z-index:251659264;mso-position-horizontal:left;mso-position-horizontal-relative:margin;mso-width-relative:margin;mso-height-relative:margin" coordsize="51839,10147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6806;width:9851;height:33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">
                  <v:imagedata r:id="rId7" o:title=""/>
                </v:shape>
                <v:shape id="Picture 3" o:spid="_x0000_s1028" type="#_x0000_t75" style="position:absolute;width:26338;height:68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">
                  <v:imagedata r:id="rId8" o:title="" croptop="18676f" cropbottom="33301f" cropleft="2564f" cropright="37308f"/>
                </v:shape>
                <v:shape id="Picture 4" o:spid="_x0000_s1029" type="#_x0000_t75" style="position:absolute;left:25500;width:26339;height:76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">
                  <v:imagedata r:id="rId8" o:title="" croptop="32235f" cropbottom="18143f" cropleft="2564f" cropright="37308f"/>
                </v:shape>
                <w10:wrap anchorx="margin"/>
              </v:group>
            </w:pict>
          </mc:Fallback>
        </mc:AlternateContent>
      </w:r>
    </w:p>
    <w:p w14:paraId="1D678FE0" w14:textId="77777777" w:rsidR="000E3046" w:rsidRPr="00F3659E" w:rsidRDefault="000E3046" w:rsidP="000E3046">
      <w:pPr>
        <w:spacing w:line="240" w:lineRule="auto"/>
        <w:rPr>
          <w:rFonts w:ascii="Arial" w:hAnsi="Arial" w:cs="Arial"/>
        </w:rPr>
      </w:pPr>
    </w:p>
    <w:p w14:paraId="29074B2F" w14:textId="77777777" w:rsidR="000E3046" w:rsidRPr="00F3659E" w:rsidRDefault="000E3046" w:rsidP="000E3046">
      <w:pPr>
        <w:spacing w:line="240" w:lineRule="auto"/>
        <w:rPr>
          <w:rFonts w:ascii="Arial" w:hAnsi="Arial" w:cs="Arial"/>
        </w:rPr>
      </w:pPr>
    </w:p>
    <w:p w14:paraId="17DC1681" w14:textId="77777777" w:rsidR="000E3046" w:rsidRPr="00F3659E" w:rsidRDefault="000E3046" w:rsidP="000E3046">
      <w:pPr>
        <w:spacing w:line="240" w:lineRule="auto"/>
        <w:rPr>
          <w:rFonts w:ascii="Arial" w:hAnsi="Arial" w:cs="Arial"/>
          <w:sz w:val="18"/>
          <w:szCs w:val="18"/>
        </w:rPr>
      </w:pPr>
      <w:r w:rsidRPr="00F3659E">
        <w:rPr>
          <w:rFonts w:ascii="Arial" w:hAnsi="Arial" w:cs="Arial"/>
          <w:sz w:val="18"/>
          <w:szCs w:val="18"/>
        </w:rPr>
        <w:t>Data for panel C) Source: GOV.UK Coronavirus (COVID-19) in the UK</w:t>
      </w:r>
    </w:p>
    <w:p w14:paraId="4D2109E4" w14:textId="77777777" w:rsidR="00DF07F8" w:rsidRDefault="000E3046"/>
    <w:sectPr w:rsidR="00DF0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092"/>
    <w:rsid w:val="000E3046"/>
    <w:rsid w:val="00852092"/>
    <w:rsid w:val="00854AB6"/>
    <w:rsid w:val="00A6317F"/>
    <w:rsid w:val="00DC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38993-8ECC-4336-80CD-22428BC8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0E3046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Victoria Hall</cp:lastModifiedBy>
  <cp:revision>2</cp:revision>
  <dcterms:created xsi:type="dcterms:W3CDTF">2021-11-29T20:37:00Z</dcterms:created>
  <dcterms:modified xsi:type="dcterms:W3CDTF">2021-11-29T20:38:00Z</dcterms:modified>
</cp:coreProperties>
</file>